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37CF8" w14:textId="77777777" w:rsidR="009814AD" w:rsidRPr="00A95B58" w:rsidRDefault="009814AD" w:rsidP="009814A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 rosealba</w:t>
      </w: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241E1375" w14:textId="77777777" w:rsidR="009814AD" w:rsidRPr="00A95B58" w:rsidRDefault="009814AD" w:rsidP="009814AD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sz w:val="24"/>
          <w:szCs w:val="24"/>
          <w:lang w:val="en-US"/>
        </w:rPr>
        <w:t>Warita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Rosane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7835FCCC" w14:textId="77777777" w:rsidR="009814AD" w:rsidRPr="00595D61" w:rsidRDefault="009814AD" w:rsidP="009814AD">
      <w:pPr>
        <w:spacing w:after="0" w:line="480" w:lineRule="auto"/>
        <w:rPr>
          <w:lang w:val="en-US"/>
        </w:rPr>
      </w:pPr>
      <w:bookmarkStart w:id="0" w:name="_GoBack"/>
      <w:bookmarkEnd w:id="0"/>
    </w:p>
    <w:p w14:paraId="4A300429" w14:textId="77777777" w:rsidR="009814AD" w:rsidRPr="00595D61" w:rsidRDefault="009814AD" w:rsidP="009814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1 Table</w:t>
      </w:r>
      <w:r w:rsidRPr="00595D61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.</w:t>
      </w:r>
      <w:r w:rsidRPr="00595D6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ampling localities of </w:t>
      </w:r>
      <w:r w:rsidRPr="00595D61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Tabebuia roseoalba </w:t>
      </w:r>
      <w:r w:rsidRPr="00595D6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opulations and outg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oups used for phylogeographic analyz</w:t>
      </w:r>
      <w:r w:rsidRPr="00595D6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s. N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595D6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number of individuals sampled.</w:t>
      </w:r>
    </w:p>
    <w:p w14:paraId="2F1C8205" w14:textId="77777777" w:rsidR="009814AD" w:rsidRPr="00595D61" w:rsidRDefault="009814AD" w:rsidP="009814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1815"/>
        <w:gridCol w:w="810"/>
        <w:gridCol w:w="2715"/>
        <w:gridCol w:w="55"/>
        <w:gridCol w:w="325"/>
        <w:gridCol w:w="197"/>
        <w:gridCol w:w="1312"/>
        <w:gridCol w:w="1473"/>
        <w:gridCol w:w="52"/>
      </w:tblGrid>
      <w:tr w:rsidR="009814AD" w:rsidRPr="00595D61" w14:paraId="3682D7CD" w14:textId="77777777" w:rsidTr="007E748E">
        <w:trPr>
          <w:gridBefore w:val="1"/>
          <w:gridAfter w:val="1"/>
          <w:wBefore w:w="55" w:type="dxa"/>
          <w:wAfter w:w="52" w:type="dxa"/>
          <w:trHeight w:val="312"/>
        </w:trPr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4CD95" w14:textId="77777777" w:rsidR="009814AD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Code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D02D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Locality</w:t>
            </w:r>
          </w:p>
        </w:tc>
        <w:tc>
          <w:tcPr>
            <w:tcW w:w="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42B5" w14:textId="77777777" w:rsidR="009814AD" w:rsidRPr="00595D61" w:rsidRDefault="009814AD" w:rsidP="007E748E">
            <w:pPr>
              <w:spacing w:after="0" w:line="480" w:lineRule="auto"/>
              <w:ind w:left="-212" w:firstLine="21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1D68" w14:textId="77777777" w:rsidR="009814AD" w:rsidRPr="00595D61" w:rsidRDefault="009814AD" w:rsidP="007E748E">
            <w:pPr>
              <w:spacing w:after="0" w:line="480" w:lineRule="auto"/>
              <w:ind w:left="-94" w:firstLine="94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Longitude    Latitude</w:t>
            </w:r>
          </w:p>
        </w:tc>
      </w:tr>
      <w:tr w:rsidR="009814AD" w:rsidRPr="00595D61" w14:paraId="31BB9BFE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DB614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T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89A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tamiro Pacheco/GO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5E4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5E3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38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B41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82</w:t>
            </w:r>
          </w:p>
        </w:tc>
      </w:tr>
      <w:tr w:rsidR="009814AD" w:rsidRPr="00595D61" w14:paraId="313FE6F5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C3106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RA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6D2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azenda Araguaia/TO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174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B46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72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BE86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744</w:t>
            </w:r>
          </w:p>
        </w:tc>
      </w:tr>
      <w:tr w:rsidR="009814AD" w:rsidRPr="00595D61" w14:paraId="712B1D46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C1B6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AG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DC17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arra do Garças/MT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3580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C7E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90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212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69</w:t>
            </w:r>
          </w:p>
        </w:tc>
      </w:tr>
      <w:tr w:rsidR="009814AD" w:rsidRPr="00595D61" w14:paraId="58188B58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043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OD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AB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rra da Bodoquena/MS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F70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02B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76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B5A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208</w:t>
            </w:r>
          </w:p>
        </w:tc>
      </w:tr>
      <w:tr w:rsidR="009814AD" w:rsidRPr="00595D61" w14:paraId="38DFDD9E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8C08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RA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94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rasilândia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93B3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85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64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58F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16</w:t>
            </w:r>
          </w:p>
        </w:tc>
      </w:tr>
      <w:tr w:rsidR="009814AD" w:rsidRPr="00595D61" w14:paraId="46B2B1D1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DB2C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SV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32F4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rande Sertão Veredas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79CE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26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7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F5F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033</w:t>
            </w:r>
          </w:p>
        </w:tc>
      </w:tr>
      <w:tr w:rsidR="009814AD" w:rsidRPr="00595D61" w14:paraId="44C98390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84C1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LS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B430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lha Solteira/RJ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4146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7DE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32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DC0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428</w:t>
            </w:r>
          </w:p>
        </w:tc>
      </w:tr>
      <w:tr w:rsidR="009814AD" w:rsidRPr="00595D61" w14:paraId="4EF165F0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0C0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C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EF2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ntes Claros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170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70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9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2C8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191</w:t>
            </w:r>
          </w:p>
        </w:tc>
      </w:tr>
      <w:tr w:rsidR="009814AD" w:rsidRPr="00595D61" w14:paraId="52BDD41C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7584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O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DD0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ococa/SP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BA1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EBE0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67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8CA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050</w:t>
            </w:r>
          </w:p>
        </w:tc>
      </w:tr>
      <w:tr w:rsidR="009814AD" w:rsidRPr="00595D61" w14:paraId="592E2A49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113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N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2B1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ndeiros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47B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6E7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14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C0D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924</w:t>
            </w:r>
          </w:p>
        </w:tc>
      </w:tr>
      <w:tr w:rsidR="009814AD" w:rsidRPr="00595D61" w14:paraId="323DABE7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0B02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NA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96B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rto Nacional/TO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BB14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5D2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51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508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983</w:t>
            </w:r>
          </w:p>
        </w:tc>
      </w:tr>
      <w:tr w:rsidR="009814AD" w:rsidRPr="00595D61" w14:paraId="43001E62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8A79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NI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75C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rque Nacional do Itatiaia/SP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F21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323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91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0DD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592</w:t>
            </w:r>
          </w:p>
        </w:tc>
      </w:tr>
      <w:tr w:rsidR="009814AD" w:rsidRPr="00595D61" w14:paraId="32D3AF7F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761B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837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sse/GO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9F1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2BA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63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AB0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860</w:t>
            </w:r>
          </w:p>
        </w:tc>
      </w:tr>
      <w:tr w:rsidR="009814AD" w:rsidRPr="00595D61" w14:paraId="576F9DB1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5F6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T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1BC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ortelândia/GO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D6CE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9E8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95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E2F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419</w:t>
            </w:r>
          </w:p>
        </w:tc>
      </w:tr>
      <w:tr w:rsidR="009814AD" w:rsidRPr="00595D61" w14:paraId="1493C947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671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L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BF3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lvilha/SP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832A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3B4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66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F7A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189</w:t>
            </w:r>
          </w:p>
        </w:tc>
      </w:tr>
      <w:tr w:rsidR="009814AD" w:rsidRPr="00595D61" w14:paraId="2434869B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D694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SCA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E3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ains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906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43A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5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C83C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753</w:t>
            </w:r>
          </w:p>
        </w:tc>
      </w:tr>
      <w:tr w:rsidR="009814AD" w:rsidRPr="00595D61" w14:paraId="3527276B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B5D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RQ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2A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anta Rita do Passa Quatro/SP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4A5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552A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10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0113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778</w:t>
            </w:r>
          </w:p>
        </w:tc>
      </w:tr>
      <w:tr w:rsidR="009814AD" w:rsidRPr="00595D61" w14:paraId="1CC1229C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14D4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M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480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midouro/MG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A62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36C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4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657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328</w:t>
            </w:r>
          </w:p>
        </w:tc>
      </w:tr>
      <w:tr w:rsidR="009814AD" w:rsidRPr="00595D61" w14:paraId="490ADDCC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8DB1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N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307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ybistax antisyphilitica </w:t>
            </w:r>
            <w:r w:rsidRPr="00595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apucaia/RJ)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AAD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F7B5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9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B411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138</w:t>
            </w:r>
          </w:p>
        </w:tc>
      </w:tr>
      <w:tr w:rsidR="009814AD" w:rsidRPr="00595D61" w14:paraId="6BE46E51" w14:textId="77777777" w:rsidTr="007E748E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AB0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IM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3106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androanthus impetiginosus </w:t>
            </w:r>
            <w:r w:rsidRPr="00595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midouro/MG</w:t>
            </w:r>
            <w:r w:rsidRPr="00595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D1A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196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4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160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328</w:t>
            </w:r>
          </w:p>
        </w:tc>
      </w:tr>
      <w:tr w:rsidR="009814AD" w:rsidRPr="00595D61" w14:paraId="7CCF42C5" w14:textId="77777777" w:rsidTr="007E748E">
        <w:trPr>
          <w:trHeight w:val="310"/>
        </w:trPr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90FBD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C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984F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5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bebuia o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Pr="00595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aceae </w:t>
            </w:r>
            <w:r w:rsidRPr="00595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umidouro/MG</w:t>
            </w:r>
            <w:r w:rsidRPr="00595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595D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CF96" w14:textId="77777777" w:rsidR="009814AD" w:rsidRPr="00595D61" w:rsidRDefault="009814AD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92DE" w14:textId="77777777" w:rsidR="009814AD" w:rsidRPr="00595D61" w:rsidRDefault="009814AD" w:rsidP="007E74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4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45A3" w14:textId="77777777" w:rsidR="009814AD" w:rsidRPr="00595D61" w:rsidRDefault="009814AD" w:rsidP="007E748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595D6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328</w:t>
            </w:r>
          </w:p>
        </w:tc>
      </w:tr>
    </w:tbl>
    <w:p w14:paraId="3641877D" w14:textId="77777777" w:rsidR="009814AD" w:rsidRPr="00595D61" w:rsidRDefault="009814AD" w:rsidP="009814AD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AF78D12" w14:textId="77777777" w:rsidR="009814AD" w:rsidRPr="00595D61" w:rsidRDefault="009814AD" w:rsidP="009814AD">
      <w:pPr>
        <w:autoSpaceDE w:val="0"/>
        <w:autoSpaceDN w:val="0"/>
        <w:adjustRightInd w:val="0"/>
        <w:spacing w:after="0" w:line="480" w:lineRule="auto"/>
        <w:ind w:left="708"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EBAA07" w14:textId="77777777" w:rsidR="009814AD" w:rsidRPr="00595D61" w:rsidRDefault="009814AD" w:rsidP="009814AD">
      <w:pPr>
        <w:spacing w:after="0" w:line="480" w:lineRule="auto"/>
        <w:rPr>
          <w:lang w:val="en-US"/>
        </w:rPr>
      </w:pPr>
    </w:p>
    <w:p w14:paraId="4CE6BB1D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4AD"/>
    <w:rsid w:val="000A7CCF"/>
    <w:rsid w:val="00385F80"/>
    <w:rsid w:val="004E6E4E"/>
    <w:rsid w:val="004F7188"/>
    <w:rsid w:val="00590DB1"/>
    <w:rsid w:val="00625B7A"/>
    <w:rsid w:val="007B3137"/>
    <w:rsid w:val="00844ABD"/>
    <w:rsid w:val="008D7F92"/>
    <w:rsid w:val="008F103F"/>
    <w:rsid w:val="009814AD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780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4AD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80</Characters>
  <Application>Microsoft Macintosh Word</Application>
  <DocSecurity>0</DocSecurity>
  <Lines>9</Lines>
  <Paragraphs>2</Paragraphs>
  <ScaleCrop>false</ScaleCrop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2</cp:revision>
  <dcterms:created xsi:type="dcterms:W3CDTF">2016-07-11T11:33:00Z</dcterms:created>
  <dcterms:modified xsi:type="dcterms:W3CDTF">2016-07-11T11:37:00Z</dcterms:modified>
</cp:coreProperties>
</file>